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B8206" w14:textId="61799E72" w:rsidR="00DC4F7C" w:rsidRPr="00EC4308" w:rsidRDefault="00DC4F7C" w:rsidP="00DC4F7C">
      <w:pPr>
        <w:suppressLineNumbers/>
        <w:spacing w:after="60" w:line="240" w:lineRule="auto"/>
        <w:ind w:left="227"/>
        <w:rPr>
          <w:b/>
          <w:bCs/>
          <w:sz w:val="16"/>
          <w:szCs w:val="16"/>
        </w:rPr>
      </w:pPr>
      <w:bookmarkStart w:id="0" w:name="_Hlk171258513"/>
      <w:r w:rsidRPr="00EC4308">
        <w:rPr>
          <w:b/>
          <w:bCs/>
          <w:sz w:val="16"/>
          <w:szCs w:val="16"/>
        </w:rPr>
        <w:t>S3 Table.</w:t>
      </w:r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b/>
          <w:bCs/>
          <w:sz w:val="16"/>
          <w:szCs w:val="16"/>
        </w:rPr>
        <w:t>Correlations</w:t>
      </w:r>
      <w:proofErr w:type="spellEnd"/>
      <w:r w:rsidRPr="00EC4308">
        <w:rPr>
          <w:b/>
          <w:bCs/>
          <w:sz w:val="16"/>
          <w:szCs w:val="16"/>
        </w:rPr>
        <w:t xml:space="preserve"> </w:t>
      </w:r>
      <w:proofErr w:type="spellStart"/>
      <w:r w:rsidRPr="00EC4308">
        <w:rPr>
          <w:b/>
          <w:bCs/>
          <w:sz w:val="16"/>
          <w:szCs w:val="16"/>
        </w:rPr>
        <w:t>between</w:t>
      </w:r>
      <w:proofErr w:type="spellEnd"/>
      <w:r w:rsidRPr="00EC4308">
        <w:rPr>
          <w:b/>
          <w:bCs/>
          <w:sz w:val="16"/>
          <w:szCs w:val="16"/>
        </w:rPr>
        <w:t xml:space="preserve"> </w:t>
      </w:r>
      <w:proofErr w:type="spellStart"/>
      <w:r w:rsidRPr="00EC4308">
        <w:rPr>
          <w:b/>
          <w:bCs/>
          <w:sz w:val="16"/>
          <w:szCs w:val="16"/>
        </w:rPr>
        <w:t>clinicopathological</w:t>
      </w:r>
      <w:proofErr w:type="spellEnd"/>
      <w:r w:rsidRPr="00EC4308">
        <w:rPr>
          <w:b/>
          <w:bCs/>
          <w:sz w:val="16"/>
          <w:szCs w:val="16"/>
        </w:rPr>
        <w:t xml:space="preserve"> </w:t>
      </w:r>
      <w:proofErr w:type="spellStart"/>
      <w:r w:rsidRPr="00EC4308">
        <w:rPr>
          <w:b/>
          <w:bCs/>
          <w:sz w:val="16"/>
          <w:szCs w:val="16"/>
        </w:rPr>
        <w:t>features</w:t>
      </w:r>
      <w:proofErr w:type="spellEnd"/>
      <w:r w:rsidRPr="00EC4308">
        <w:rPr>
          <w:b/>
          <w:bCs/>
          <w:sz w:val="16"/>
          <w:szCs w:val="16"/>
        </w:rPr>
        <w:t xml:space="preserve"> </w:t>
      </w:r>
      <w:proofErr w:type="spellStart"/>
      <w:r w:rsidRPr="00EC4308">
        <w:rPr>
          <w:b/>
          <w:bCs/>
          <w:sz w:val="16"/>
          <w:szCs w:val="16"/>
        </w:rPr>
        <w:t>and</w:t>
      </w:r>
      <w:proofErr w:type="spellEnd"/>
      <w:r w:rsidRPr="00EC4308">
        <w:rPr>
          <w:b/>
          <w:bCs/>
          <w:sz w:val="16"/>
          <w:szCs w:val="16"/>
        </w:rPr>
        <w:t xml:space="preserve"> HER2 </w:t>
      </w:r>
      <w:proofErr w:type="spellStart"/>
      <w:r w:rsidRPr="00EC4308">
        <w:rPr>
          <w:b/>
          <w:bCs/>
          <w:sz w:val="16"/>
          <w:szCs w:val="16"/>
        </w:rPr>
        <w:t>status</w:t>
      </w:r>
      <w:proofErr w:type="spellEnd"/>
      <w:r w:rsidRPr="00EC4308">
        <w:rPr>
          <w:b/>
          <w:bCs/>
          <w:sz w:val="16"/>
          <w:szCs w:val="16"/>
        </w:rPr>
        <w:t xml:space="preserve"> in high-grade TNBC ST </w:t>
      </w:r>
      <w:proofErr w:type="spellStart"/>
      <w:r w:rsidRPr="00EC4308">
        <w:rPr>
          <w:b/>
          <w:bCs/>
          <w:sz w:val="16"/>
          <w:szCs w:val="16"/>
        </w:rPr>
        <w:t>and</w:t>
      </w:r>
      <w:proofErr w:type="spellEnd"/>
      <w:r w:rsidRPr="00EC4308">
        <w:rPr>
          <w:b/>
          <w:bCs/>
          <w:sz w:val="16"/>
          <w:szCs w:val="16"/>
        </w:rPr>
        <w:t xml:space="preserve"> TNBC NST </w:t>
      </w:r>
      <w:proofErr w:type="spellStart"/>
      <w:r w:rsidRPr="00EC4308">
        <w:rPr>
          <w:b/>
          <w:bCs/>
          <w:sz w:val="16"/>
          <w:szCs w:val="16"/>
        </w:rPr>
        <w:t>subgroups</w:t>
      </w:r>
      <w:proofErr w:type="spellEnd"/>
      <w:r w:rsidRPr="00EC4308">
        <w:rPr>
          <w:b/>
          <w:bCs/>
          <w:sz w:val="16"/>
          <w:szCs w:val="16"/>
        </w:rPr>
        <w:t xml:space="preserve"> (n=504).</w:t>
      </w:r>
    </w:p>
    <w:tbl>
      <w:tblPr>
        <w:tblStyle w:val="Tabellenraster"/>
        <w:tblW w:w="14175" w:type="dxa"/>
        <w:tblInd w:w="279" w:type="dxa"/>
        <w:tblLook w:val="04A0" w:firstRow="1" w:lastRow="0" w:firstColumn="1" w:lastColumn="0" w:noHBand="0" w:noVBand="1"/>
      </w:tblPr>
      <w:tblGrid>
        <w:gridCol w:w="2548"/>
        <w:gridCol w:w="1474"/>
        <w:gridCol w:w="1474"/>
        <w:gridCol w:w="316"/>
        <w:gridCol w:w="591"/>
        <w:gridCol w:w="1474"/>
        <w:gridCol w:w="1474"/>
        <w:gridCol w:w="146"/>
        <w:gridCol w:w="567"/>
        <w:gridCol w:w="194"/>
        <w:gridCol w:w="1474"/>
        <w:gridCol w:w="1474"/>
        <w:gridCol w:w="260"/>
        <w:gridCol w:w="709"/>
      </w:tblGrid>
      <w:tr w:rsidR="00EC4308" w:rsidRPr="00EC4308" w14:paraId="459AA8EB" w14:textId="77777777" w:rsidTr="009435C1">
        <w:trPr>
          <w:trHeight w:val="227"/>
        </w:trPr>
        <w:tc>
          <w:tcPr>
            <w:tcW w:w="2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7882300" w14:textId="77777777" w:rsidR="00DC4F7C" w:rsidRPr="00EC4308" w:rsidRDefault="00DC4F7C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5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CB3BCE6" w14:textId="6F7C58F3" w:rsidR="00DC4F7C" w:rsidRPr="00EC4308" w:rsidRDefault="00DC4F7C" w:rsidP="00DC4F7C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Overall (n=504)</w:t>
            </w:r>
          </w:p>
        </w:tc>
        <w:tc>
          <w:tcPr>
            <w:tcW w:w="366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6628DCF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TNBC ST high-grade (n=104)</w:t>
            </w:r>
          </w:p>
        </w:tc>
        <w:tc>
          <w:tcPr>
            <w:tcW w:w="4111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DE71844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TNBC NST (n=400)</w:t>
            </w:r>
          </w:p>
        </w:tc>
      </w:tr>
      <w:tr w:rsidR="00EC4308" w:rsidRPr="00EC4308" w14:paraId="58C108E7" w14:textId="77777777" w:rsidTr="009435C1">
        <w:trPr>
          <w:trHeight w:val="227"/>
        </w:trPr>
        <w:tc>
          <w:tcPr>
            <w:tcW w:w="25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F0C65" w14:textId="77777777" w:rsidR="00DC4F7C" w:rsidRPr="00EC4308" w:rsidRDefault="00DC4F7C" w:rsidP="009435C1">
            <w:pPr>
              <w:ind w:left="170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7467" w14:textId="77777777" w:rsidR="00DC4F7C" w:rsidRPr="00EC4308" w:rsidRDefault="00DC4F7C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(n=333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7AF9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17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56FA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C1B0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 xml:space="preserve">HER2 0 </w:t>
            </w:r>
          </w:p>
          <w:p w14:paraId="1E7F42FF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(n=7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041C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31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66FC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AFF4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(n=260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1EBF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1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66FEF" w14:textId="77777777" w:rsidR="00DC4F7C" w:rsidRPr="00EC4308" w:rsidRDefault="00DC4F7C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C4308" w:rsidRPr="00EC4308" w14:paraId="4E87698B" w14:textId="77777777" w:rsidTr="009435C1">
        <w:trPr>
          <w:trHeight w:val="227"/>
        </w:trPr>
        <w:tc>
          <w:tcPr>
            <w:tcW w:w="2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F611C" w14:textId="77777777" w:rsidR="00DC4F7C" w:rsidRPr="00EC4308" w:rsidRDefault="00DC4F7C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D24D2" w14:textId="77777777" w:rsidR="00DC4F7C" w:rsidRPr="00EC4308" w:rsidRDefault="00DC4F7C" w:rsidP="009435C1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A683A" w14:textId="77777777" w:rsidR="00DC4F7C" w:rsidRPr="00EC4308" w:rsidRDefault="00DC4F7C" w:rsidP="009435C1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D598B" w14:textId="77777777" w:rsidR="00DC4F7C" w:rsidRPr="00EC4308" w:rsidRDefault="00DC4F7C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0EAD5" w14:textId="77777777" w:rsidR="00DC4F7C" w:rsidRPr="00EC4308" w:rsidRDefault="00DC4F7C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DD634" w14:textId="77777777" w:rsidR="00DC4F7C" w:rsidRPr="00EC4308" w:rsidRDefault="00DC4F7C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F6727" w14:textId="77777777" w:rsidR="00DC4F7C" w:rsidRPr="00EC4308" w:rsidRDefault="00DC4F7C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50A21" w14:textId="77777777" w:rsidR="00DC4F7C" w:rsidRPr="00EC4308" w:rsidRDefault="00DC4F7C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247FE" w14:textId="77777777" w:rsidR="00DC4F7C" w:rsidRPr="00EC4308" w:rsidRDefault="00DC4F7C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090FF" w14:textId="77777777" w:rsidR="00DC4F7C" w:rsidRPr="00EC4308" w:rsidRDefault="00DC4F7C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C4308" w:rsidRPr="00EC4308" w14:paraId="4ADF4F73" w14:textId="77777777" w:rsidTr="009435C1">
        <w:trPr>
          <w:trHeight w:val="227"/>
        </w:trPr>
        <w:tc>
          <w:tcPr>
            <w:tcW w:w="25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BE8CA58" w14:textId="77777777" w:rsidR="00DC4F7C" w:rsidRPr="00EC4308" w:rsidRDefault="00DC4F7C" w:rsidP="009435C1">
            <w:pPr>
              <w:spacing w:before="20"/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Age </w:t>
            </w:r>
            <w:proofErr w:type="spellStart"/>
            <w:r w:rsidRPr="00EC4308">
              <w:rPr>
                <w:b/>
                <w:sz w:val="16"/>
                <w:szCs w:val="16"/>
              </w:rPr>
              <w:t>group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r w:rsidRPr="00EC4308">
              <w:rPr>
                <w:sz w:val="16"/>
                <w:szCs w:val="16"/>
              </w:rPr>
              <w:t>(</w:t>
            </w:r>
            <w:proofErr w:type="spellStart"/>
            <w:r w:rsidRPr="00EC4308">
              <w:rPr>
                <w:sz w:val="16"/>
                <w:szCs w:val="16"/>
              </w:rPr>
              <w:t>years</w:t>
            </w:r>
            <w:proofErr w:type="spellEnd"/>
            <w:r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CA76B6E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DD15684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F0F407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0CE5D93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7E8B09C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4CC3334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8D52642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429A00C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BEDBFAE" w14:textId="77777777" w:rsidR="00DC4F7C" w:rsidRPr="00EC4308" w:rsidRDefault="00DC4F7C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82BE77C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F7D56D" w14:textId="77777777" w:rsidR="00DC4F7C" w:rsidRPr="00EC4308" w:rsidRDefault="00DC4F7C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lt;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B0F6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9 (44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724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38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093B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EFA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31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B87C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29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3175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8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291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6 (4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7F61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6 (40.0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45C0A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05</w:t>
            </w:r>
          </w:p>
        </w:tc>
      </w:tr>
      <w:tr w:rsidR="00EC4308" w:rsidRPr="00EC4308" w14:paraId="613FA45C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C89FD" w14:textId="77777777" w:rsidR="00DC4F7C" w:rsidRPr="00EC4308" w:rsidRDefault="00DC4F7C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982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4 (55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24C9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6 (62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E11A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711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0 (6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177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2 (71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657B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2D1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4 (51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CB50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4 (60.0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9AF87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71C0F1B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140DA" w14:textId="77777777" w:rsidR="00DC4F7C" w:rsidRPr="00EC4308" w:rsidRDefault="00DC4F7C" w:rsidP="009435C1">
            <w:pPr>
              <w:ind w:left="170"/>
              <w:rPr>
                <w:rFonts w:cstheme="minorHAnsi"/>
                <w:sz w:val="16"/>
                <w:szCs w:val="16"/>
              </w:rPr>
            </w:pPr>
            <w:proofErr w:type="spellStart"/>
            <w:r w:rsidRPr="00EC4308">
              <w:rPr>
                <w:rFonts w:cstheme="minorHAnsi"/>
                <w:b/>
                <w:sz w:val="16"/>
                <w:szCs w:val="16"/>
              </w:rPr>
              <w:t>Mean</w:t>
            </w:r>
            <w:proofErr w:type="spellEnd"/>
            <w:r w:rsidRPr="00EC4308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C4308">
              <w:rPr>
                <w:rFonts w:cstheme="minorHAnsi"/>
                <w:b/>
                <w:sz w:val="16"/>
                <w:szCs w:val="16"/>
              </w:rPr>
              <w:t>age</w:t>
            </w:r>
            <w:proofErr w:type="spellEnd"/>
            <w:r w:rsidRPr="00EC4308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EC4308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EC4308">
              <w:rPr>
                <w:rFonts w:cstheme="minorHAnsi"/>
                <w:sz w:val="16"/>
                <w:szCs w:val="16"/>
              </w:rPr>
              <w:t>years</w:t>
            </w:r>
            <w:proofErr w:type="spellEnd"/>
            <w:r w:rsidRPr="00EC430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C676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53.8±15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597C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56.7±15.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C1DE" w14:textId="77777777" w:rsidR="00DC4F7C" w:rsidRPr="00EC4308" w:rsidRDefault="00DC4F7C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10A1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.6</w:t>
            </w:r>
            <w:r w:rsidRPr="00EC4308">
              <w:rPr>
                <w:rFonts w:ascii="Arial" w:hAnsi="Arial" w:cs="Arial"/>
                <w:sz w:val="16"/>
                <w:szCs w:val="16"/>
              </w:rPr>
              <w:t>±1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C60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8</w:t>
            </w:r>
            <w:r w:rsidRPr="00EC4308">
              <w:rPr>
                <w:rFonts w:ascii="Arial" w:hAnsi="Arial" w:cs="Arial"/>
                <w:sz w:val="16"/>
                <w:szCs w:val="16"/>
              </w:rPr>
              <w:t>±12.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F18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D910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2.7</w:t>
            </w:r>
            <w:r w:rsidRPr="00EC4308">
              <w:rPr>
                <w:rFonts w:ascii="Arial" w:hAnsi="Arial" w:cs="Arial"/>
                <w:sz w:val="16"/>
                <w:szCs w:val="16"/>
              </w:rPr>
              <w:t>±15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3AF" w14:textId="77777777" w:rsidR="00DC4F7C" w:rsidRPr="00EC4308" w:rsidRDefault="00DC4F7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56.0±15.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D553E" w14:textId="77777777" w:rsidR="00DC4F7C" w:rsidRPr="00EC4308" w:rsidRDefault="00DC4F7C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42</w:t>
            </w:r>
          </w:p>
        </w:tc>
      </w:tr>
      <w:tr w:rsidR="00EC4308" w:rsidRPr="00EC4308" w14:paraId="22DC24FB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4B821" w14:textId="64DD3F22" w:rsidR="00025D16" w:rsidRPr="00EC4308" w:rsidRDefault="00025D16" w:rsidP="009435C1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 w:rsidRPr="00EC4308"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 w:rsidRPr="00EC4308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C4308"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CA91" w14:textId="77777777" w:rsidR="00025D16" w:rsidRPr="00EC4308" w:rsidRDefault="00025D16" w:rsidP="00943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EAD4" w14:textId="77777777" w:rsidR="00025D16" w:rsidRPr="00EC4308" w:rsidRDefault="00025D16" w:rsidP="00943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BCD" w14:textId="77777777" w:rsidR="00025D16" w:rsidRPr="00EC4308" w:rsidRDefault="00025D16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0793" w14:textId="77777777" w:rsidR="00025D16" w:rsidRPr="00EC4308" w:rsidRDefault="00025D16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4C8D" w14:textId="77777777" w:rsidR="00025D16" w:rsidRPr="00EC4308" w:rsidRDefault="00025D16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6EE7" w14:textId="77777777" w:rsidR="00025D16" w:rsidRPr="00EC4308" w:rsidRDefault="00025D16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57CD" w14:textId="4661E4A6" w:rsidR="00025D16" w:rsidRPr="00EC4308" w:rsidRDefault="00025D16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430B" w14:textId="77D3C8A5" w:rsidR="00025D16" w:rsidRPr="00EC4308" w:rsidRDefault="00025D16" w:rsidP="00943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4C23C" w14:textId="6C986B83" w:rsidR="00025D16" w:rsidRPr="00EC4308" w:rsidRDefault="00025D16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07C29D4A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D5BE6" w14:textId="300B55A9" w:rsidR="00F44590" w:rsidRPr="00EC4308" w:rsidRDefault="00F44590" w:rsidP="00F44590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51C8" w14:textId="1D0ED8D4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201 (6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4D95" w14:textId="339FB434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90 (52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247F" w14:textId="47849840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0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EE09" w14:textId="71CD3D62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5 (6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9734" w14:textId="5DD1C659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54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67C1" w14:textId="5F43AA0B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23FE" w14:textId="348D99E9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6 (6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88B0" w14:textId="12C55B2E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73 (52.1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1915E" w14:textId="47DDBA2A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30</w:t>
            </w:r>
          </w:p>
        </w:tc>
      </w:tr>
      <w:tr w:rsidR="00EC4308" w:rsidRPr="00EC4308" w14:paraId="18217628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DC456" w14:textId="1704BB8B" w:rsidR="00F44590" w:rsidRPr="00EC4308" w:rsidRDefault="00F44590" w:rsidP="00F44590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F20E" w14:textId="0E227512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132 (39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E29F" w14:textId="6D08B735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81 (47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B7F2" w14:textId="77777777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6BA6" w14:textId="77BC2AAE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8 (3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3A5" w14:textId="6D245BA6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45.2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0E3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D99" w14:textId="56BC1DB4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4 (4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33A4" w14:textId="47A88F4B" w:rsidR="00F44590" w:rsidRPr="00EC4308" w:rsidRDefault="00F44590" w:rsidP="00F44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67 (47.9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8D432" w14:textId="77777777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C4308" w:rsidRPr="00EC4308" w14:paraId="4056BADE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3FD47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c/</w:t>
            </w:r>
            <w:proofErr w:type="spellStart"/>
            <w:r w:rsidRPr="00EC4308">
              <w:rPr>
                <w:b/>
                <w:sz w:val="16"/>
                <w:szCs w:val="16"/>
              </w:rPr>
              <w:t>pT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C4308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6E0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B9B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AF40" w14:textId="77777777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D0D7" w14:textId="77777777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907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E7B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75A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728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BF0CB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E89CA29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BA4F2" w14:textId="6413C4AA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D100" w14:textId="079BB5D9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7 (4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B4DB" w14:textId="2311D4CA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6 (44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16D2" w14:textId="376F5171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4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20EC" w14:textId="42454B3B" w:rsidR="00F44590" w:rsidRPr="00EC4308" w:rsidRDefault="0072272A" w:rsidP="0072272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</w:t>
            </w:r>
            <w:r w:rsidR="00F44590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2.9</w:t>
            </w:r>
            <w:r w:rsidR="00F44590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E523" w14:textId="1FBF0EFC" w:rsidR="00F44590" w:rsidRPr="00EC4308" w:rsidRDefault="0072272A" w:rsidP="0072272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</w:t>
            </w:r>
            <w:r w:rsidR="00F44590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5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3CAB" w14:textId="4FF85B6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</w:t>
            </w:r>
            <w:r w:rsidR="0072272A" w:rsidRPr="00EC4308">
              <w:rPr>
                <w:bCs/>
                <w:sz w:val="16"/>
                <w:szCs w:val="16"/>
              </w:rPr>
              <w:t>.3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3481" w14:textId="67B83DA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3 (43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FE2B" w14:textId="2CD46520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46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3B87F" w14:textId="1DA5B329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778</w:t>
            </w:r>
          </w:p>
        </w:tc>
      </w:tr>
      <w:tr w:rsidR="00EC4308" w:rsidRPr="00EC4308" w14:paraId="40F8B4F5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759EE1" w14:textId="318A4456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DF26" w14:textId="25C40D65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7 (4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A499" w14:textId="1B50CD5F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7 (45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5BB9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8F63" w14:textId="74438DF7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4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83C" w14:textId="462D91EF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51.6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A585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C359" w14:textId="384BB70B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6 (44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F39D" w14:textId="6F675BCD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43.6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8EB66A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2CF0DAED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D61A3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3/T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5C6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14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432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10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C1B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049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24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B60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12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1C5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A5CC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1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506F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10.0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E89D8C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5D53F67B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B927C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c/</w:t>
            </w:r>
            <w:proofErr w:type="spellStart"/>
            <w:r w:rsidRPr="00EC4308">
              <w:rPr>
                <w:b/>
                <w:sz w:val="16"/>
                <w:szCs w:val="16"/>
              </w:rPr>
              <w:t>pN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C4308">
              <w:rPr>
                <w:b/>
                <w:sz w:val="16"/>
                <w:szCs w:val="16"/>
              </w:rPr>
              <w:t>category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777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D09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322F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FC2F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590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9BF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037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4F7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B450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6526BCE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3BDD2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C2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5 (6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DE2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9 (69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7B3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199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7 (64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890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 (83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C30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0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3DA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8 (6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6C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3 (66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E593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36</w:t>
            </w:r>
          </w:p>
        </w:tc>
      </w:tr>
      <w:tr w:rsidR="00EC4308" w:rsidRPr="00EC4308" w14:paraId="2F3B9D3B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E6DDD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1/N1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A1A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5 (2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8DB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7 (21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88D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4E0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2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967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9.7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71D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76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4 (2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CEE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4 (24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6BCF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A195836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BA9F1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2/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3D4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3 (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4FA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8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42C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256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6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D63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6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776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CDE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8 (1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4A8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9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7B93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13C834C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9D24E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EC4308">
              <w:rPr>
                <w:b/>
                <w:sz w:val="16"/>
                <w:szCs w:val="16"/>
              </w:rPr>
              <w:t>Nodal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C4308">
              <w:rPr>
                <w:b/>
                <w:sz w:val="16"/>
                <w:szCs w:val="16"/>
              </w:rPr>
              <w:t>status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r w:rsidRPr="00EC4308">
              <w:rPr>
                <w:sz w:val="16"/>
                <w:szCs w:val="16"/>
              </w:rPr>
              <w:t>(post-NAC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C72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A8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643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053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403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F50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95A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595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684C1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734FF53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5CC22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FFC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6 (73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584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2 (77.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735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A3A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1 (6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14D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 (83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65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1D6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5 (7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C53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6 (75.7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EB00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875</w:t>
            </w:r>
          </w:p>
        </w:tc>
      </w:tr>
      <w:tr w:rsidR="00EC4308" w:rsidRPr="00EC4308" w14:paraId="66D055BC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3DEE7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364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7 (26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62D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9 (22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668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B2A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2 (3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0B9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16.1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09F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942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2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C8B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4 (24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4E6DA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E6E010C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CD04C0" w14:textId="25673218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Ki-67 </w:t>
            </w:r>
            <w:proofErr w:type="spellStart"/>
            <w:r w:rsidRPr="00EC4308">
              <w:rPr>
                <w:b/>
                <w:sz w:val="16"/>
                <w:szCs w:val="16"/>
              </w:rPr>
              <w:t>index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C5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919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864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FFE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292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3D5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45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381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88FB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C9D5197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8EA870" w14:textId="0B858EFE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≤</w:t>
            </w:r>
            <w:r w:rsidRPr="00EC4308">
              <w:rPr>
                <w:sz w:val="16"/>
                <w:szCs w:val="16"/>
              </w:rPr>
              <w:t xml:space="preserve">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9673" w14:textId="018550B1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715F" w14:textId="5CC16476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5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412C" w14:textId="59AC316F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11E5" w14:textId="3E5849AB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6105" w14:textId="1D645DE2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19.4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ED0F" w14:textId="28A1B681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362F" w14:textId="78F8677D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8BD4" w14:textId="510A4414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2.9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32D4A" w14:textId="3743BE0A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48</w:t>
            </w:r>
          </w:p>
        </w:tc>
      </w:tr>
      <w:tr w:rsidR="00EC4308" w:rsidRPr="00EC4308" w14:paraId="12B58914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4C668" w14:textId="147F45A6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gt;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55AD" w14:textId="5F21911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9 (9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BC24" w14:textId="1118D71D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1 (94.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994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1249" w14:textId="4B8126B9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87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6943" w14:textId="5EC828DB" w:rsidR="00F44590" w:rsidRPr="00EC4308" w:rsidRDefault="0072272A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 (80.6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1B0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1C9A" w14:textId="50AF4464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5 (98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29F8" w14:textId="55A5196F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6 (97.1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5E9C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CEA201B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75F97E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EC4308">
              <w:rPr>
                <w:b/>
                <w:sz w:val="16"/>
                <w:szCs w:val="16"/>
              </w:rPr>
              <w:t>Mean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Ki-67 </w:t>
            </w:r>
            <w:proofErr w:type="spellStart"/>
            <w:r w:rsidRPr="00EC4308">
              <w:rPr>
                <w:b/>
                <w:sz w:val="16"/>
                <w:szCs w:val="16"/>
              </w:rPr>
              <w:t>index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3BB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59.9±2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359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1.3±21.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D8F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4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34A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.0</w:t>
            </w:r>
            <w:r w:rsidRPr="00EC4308">
              <w:rPr>
                <w:rFonts w:ascii="Arial" w:hAnsi="Arial" w:cs="Arial"/>
                <w:sz w:val="16"/>
                <w:szCs w:val="16"/>
              </w:rPr>
              <w:t>±24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AC7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.1</w:t>
            </w:r>
            <w:r w:rsidRPr="00EC4308">
              <w:rPr>
                <w:rFonts w:ascii="Arial" w:hAnsi="Arial" w:cs="Arial"/>
                <w:sz w:val="16"/>
                <w:szCs w:val="16"/>
              </w:rPr>
              <w:t>±24.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F08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6E9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1.8±2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55A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4.0±20.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57D0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298</w:t>
            </w:r>
          </w:p>
        </w:tc>
      </w:tr>
      <w:tr w:rsidR="00EC4308" w:rsidRPr="00EC4308" w14:paraId="74494377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E65E2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Grade</w:t>
            </w:r>
            <w:r w:rsidRPr="00EC4308">
              <w:rPr>
                <w:sz w:val="16"/>
                <w:szCs w:val="16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39C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A89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1D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80C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C75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B3F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F6A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478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77D2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7D6E0FD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E2790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988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 (7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3FE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12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485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2FB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9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D9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25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4AD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ABD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7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5F3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9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BCF9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87</w:t>
            </w:r>
          </w:p>
        </w:tc>
      </w:tr>
      <w:tr w:rsidR="00EC4308" w:rsidRPr="00EC4308" w14:paraId="1F4E815F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238A8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4A5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0 (9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61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7 (88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6E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766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 (9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F8A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74.1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F11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DD3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1 (9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EDF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7 (90.7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9903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2D5D7E9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5E8DD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NA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277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27D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6FF9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698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D76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4EB6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54F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429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500B80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2273A60A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8D823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B66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9 (3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07F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38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C527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8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34C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2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4DF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25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0C38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943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3 (43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D91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 (40.7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B37AD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596</w:t>
            </w:r>
          </w:p>
        </w:tc>
      </w:tr>
      <w:tr w:rsidR="00EC4308" w:rsidRPr="00EC4308" w14:paraId="467C6BB7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59E55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proofErr w:type="spellStart"/>
            <w:r w:rsidRPr="00EC4308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EE6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4 (6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E93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6 (62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D03A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147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 (78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F97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74.2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2038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D8B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7 (5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AC3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3 (59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480C2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5AC49AC2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D3222" w14:textId="77777777" w:rsidR="00F44590" w:rsidRPr="00EC4308" w:rsidRDefault="00F44590" w:rsidP="00F44590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EC4308">
              <w:rPr>
                <w:b/>
                <w:sz w:val="16"/>
                <w:szCs w:val="16"/>
              </w:rPr>
              <w:t>Surgery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165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1F8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98E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A0B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6AE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A7B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ECDA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565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6234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4EE8882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71EC41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BC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430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8 (6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72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6 (62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20E6" w14:textId="0DF3098A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9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E09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6 (49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9E5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64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FEAB" w14:textId="31306DF4" w:rsidR="00F44590" w:rsidRPr="00EC4308" w:rsidRDefault="00F44590" w:rsidP="0072272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</w:t>
            </w:r>
            <w:r w:rsidR="0072272A" w:rsidRPr="00EC4308">
              <w:rPr>
                <w:sz w:val="16"/>
                <w:szCs w:val="16"/>
              </w:rPr>
              <w:t>1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AD2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2 (66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928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6 (61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21078" w14:textId="2DA05388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46</w:t>
            </w:r>
          </w:p>
        </w:tc>
      </w:tr>
      <w:tr w:rsidR="00EC4308" w:rsidRPr="00EC4308" w14:paraId="61EBA681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7D6EA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proofErr w:type="spellStart"/>
            <w:r w:rsidRPr="00EC4308">
              <w:rPr>
                <w:sz w:val="16"/>
                <w:szCs w:val="16"/>
              </w:rPr>
              <w:t>Mastectom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BA3B" w14:textId="6733D434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5 (3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4094" w14:textId="0ECF1089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38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2AC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28C5" w14:textId="721635A0" w:rsidR="00F44590" w:rsidRPr="00EC4308" w:rsidRDefault="0072272A" w:rsidP="0072272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7</w:t>
            </w:r>
            <w:r w:rsidR="00F44590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50.7</w:t>
            </w:r>
            <w:r w:rsidR="00F44590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F4AB" w14:textId="5E8495F7" w:rsidR="00F44590" w:rsidRPr="00EC4308" w:rsidRDefault="0072272A" w:rsidP="0072272A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</w:t>
            </w:r>
            <w:r w:rsidR="00F44590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5.5</w:t>
            </w:r>
            <w:r w:rsidR="00F44590" w:rsidRPr="00EC4308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1B8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3C2D" w14:textId="606B74F4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8 (3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74AC" w14:textId="6FBA90DE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4 (38.6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EBAA9" w14:textId="77777777" w:rsidR="00F44590" w:rsidRPr="00EC4308" w:rsidRDefault="00F44590" w:rsidP="00F4459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C4308" w:rsidRPr="00EC4308" w14:paraId="5ED96431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28B57" w14:textId="77777777" w:rsidR="00F44590" w:rsidRPr="00EC4308" w:rsidRDefault="00F44590" w:rsidP="00F44590">
            <w:pPr>
              <w:ind w:left="170"/>
              <w:rPr>
                <w:sz w:val="16"/>
                <w:szCs w:val="16"/>
              </w:rPr>
            </w:pPr>
            <w:proofErr w:type="spellStart"/>
            <w:r w:rsidRPr="00EC4308">
              <w:rPr>
                <w:b/>
                <w:sz w:val="16"/>
                <w:szCs w:val="16"/>
              </w:rPr>
              <w:t>Adjuvant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CT</w:t>
            </w:r>
            <w:r w:rsidRPr="00EC4308">
              <w:rPr>
                <w:sz w:val="16"/>
                <w:szCs w:val="16"/>
              </w:rPr>
              <w:t xml:space="preserve"> (</w:t>
            </w:r>
            <w:proofErr w:type="spellStart"/>
            <w:r w:rsidRPr="00EC4308">
              <w:rPr>
                <w:sz w:val="16"/>
                <w:szCs w:val="16"/>
              </w:rPr>
              <w:t>missing</w:t>
            </w:r>
            <w:proofErr w:type="spellEnd"/>
            <w:r w:rsidRPr="00EC4308">
              <w:rPr>
                <w:sz w:val="16"/>
                <w:szCs w:val="16"/>
              </w:rPr>
              <w:t>: 2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5BC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AC9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3231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35A6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15D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DE2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2EDE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FD6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80A8C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1FBEA66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582A4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BB6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5 (6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030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1 (61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6FB2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9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BED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7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A99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74.2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4F15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9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BAF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6 (57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48A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8 (58.6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E02BD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893</w:t>
            </w:r>
          </w:p>
        </w:tc>
      </w:tr>
      <w:tr w:rsidR="00EC4308" w:rsidRPr="00EC4308" w14:paraId="15FFBC49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C0773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proofErr w:type="spellStart"/>
            <w:r w:rsidRPr="00EC4308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89B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3 (3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1DA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3 (38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34B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ED1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2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C10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25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FC31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A4B1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6 (4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D950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5 (41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AC90D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38505737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6F7B7" w14:textId="77777777" w:rsidR="00F44590" w:rsidRPr="00EC4308" w:rsidRDefault="00F44590" w:rsidP="00F44590">
            <w:pPr>
              <w:ind w:left="170"/>
              <w:rPr>
                <w:sz w:val="16"/>
                <w:szCs w:val="16"/>
              </w:rPr>
            </w:pPr>
            <w:proofErr w:type="spellStart"/>
            <w:r w:rsidRPr="00EC4308">
              <w:rPr>
                <w:b/>
                <w:sz w:val="16"/>
                <w:szCs w:val="16"/>
              </w:rPr>
              <w:t>Adjuvant</w:t>
            </w:r>
            <w:proofErr w:type="spellEnd"/>
            <w:r w:rsidRPr="00EC4308">
              <w:rPr>
                <w:b/>
                <w:sz w:val="16"/>
                <w:szCs w:val="16"/>
              </w:rPr>
              <w:t xml:space="preserve"> RT</w:t>
            </w:r>
            <w:r w:rsidRPr="00EC4308">
              <w:rPr>
                <w:sz w:val="16"/>
                <w:szCs w:val="16"/>
              </w:rPr>
              <w:t xml:space="preserve"> (</w:t>
            </w:r>
            <w:proofErr w:type="spellStart"/>
            <w:r w:rsidRPr="00EC4308">
              <w:rPr>
                <w:sz w:val="16"/>
                <w:szCs w:val="16"/>
              </w:rPr>
              <w:t>missing</w:t>
            </w:r>
            <w:proofErr w:type="spellEnd"/>
            <w:r w:rsidRPr="00EC4308">
              <w:rPr>
                <w:sz w:val="16"/>
                <w:szCs w:val="16"/>
              </w:rPr>
              <w:t>: 2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EDFD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9D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687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7DF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3350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61F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719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285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B740F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5EE0DD62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EA4CE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6C26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7 (8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A44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6 (70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13A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ED8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4 (8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664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64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1774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0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B00B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3 (80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718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6 (72.2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F5371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061</w:t>
            </w:r>
          </w:p>
        </w:tc>
      </w:tr>
      <w:tr w:rsidR="00EC4308" w:rsidRPr="00EC4308" w14:paraId="7023F444" w14:textId="77777777" w:rsidTr="009435C1">
        <w:trPr>
          <w:trHeight w:val="13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99CF71" w14:textId="77777777" w:rsidR="00F44590" w:rsidRPr="00EC4308" w:rsidRDefault="00F44590" w:rsidP="00F44590">
            <w:pPr>
              <w:ind w:left="454"/>
              <w:rPr>
                <w:sz w:val="16"/>
                <w:szCs w:val="16"/>
              </w:rPr>
            </w:pPr>
            <w:proofErr w:type="spellStart"/>
            <w:r w:rsidRPr="00EC4308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80FE5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19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6A91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8 (29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2D782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2A0D8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18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159CF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35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F1DC9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67BB7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19.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4F133" w14:textId="77777777" w:rsidR="00F44590" w:rsidRPr="00EC4308" w:rsidRDefault="00F44590" w:rsidP="00F4459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7 (27.8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60394" w14:textId="77777777" w:rsidR="00F44590" w:rsidRPr="00EC4308" w:rsidRDefault="00F44590" w:rsidP="00F44590">
            <w:pPr>
              <w:jc w:val="center"/>
              <w:rPr>
                <w:bCs/>
                <w:sz w:val="16"/>
                <w:szCs w:val="16"/>
              </w:rPr>
            </w:pPr>
          </w:p>
        </w:tc>
      </w:tr>
    </w:tbl>
    <w:p w14:paraId="2E5EDB0E" w14:textId="77777777" w:rsidR="00DC4F7C" w:rsidRPr="00EC4308" w:rsidRDefault="00DC4F7C" w:rsidP="00DC4F7C">
      <w:pPr>
        <w:suppressLineNumbers/>
        <w:spacing w:before="20" w:line="240" w:lineRule="auto"/>
        <w:ind w:left="284"/>
        <w:rPr>
          <w:sz w:val="16"/>
          <w:szCs w:val="16"/>
        </w:rPr>
      </w:pPr>
      <w:r w:rsidRPr="00EC4308">
        <w:rPr>
          <w:sz w:val="16"/>
          <w:szCs w:val="16"/>
        </w:rPr>
        <w:t xml:space="preserve">TNBC </w:t>
      </w:r>
      <w:proofErr w:type="spellStart"/>
      <w:r w:rsidRPr="00EC4308">
        <w:rPr>
          <w:sz w:val="16"/>
          <w:szCs w:val="16"/>
        </w:rPr>
        <w:t>triple</w:t>
      </w:r>
      <w:proofErr w:type="spellEnd"/>
      <w:r w:rsidRPr="00EC4308">
        <w:rPr>
          <w:sz w:val="16"/>
          <w:szCs w:val="16"/>
        </w:rPr>
        <w:t xml:space="preserve">-negative </w:t>
      </w:r>
      <w:proofErr w:type="spellStart"/>
      <w:r w:rsidRPr="00EC4308">
        <w:rPr>
          <w:sz w:val="16"/>
          <w:szCs w:val="16"/>
        </w:rPr>
        <w:t>breast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cancer</w:t>
      </w:r>
      <w:proofErr w:type="spellEnd"/>
      <w:r w:rsidRPr="00EC4308">
        <w:rPr>
          <w:sz w:val="16"/>
          <w:szCs w:val="16"/>
        </w:rPr>
        <w:t xml:space="preserve">, ST </w:t>
      </w:r>
      <w:proofErr w:type="spellStart"/>
      <w:r w:rsidRPr="00EC4308">
        <w:rPr>
          <w:sz w:val="16"/>
          <w:szCs w:val="16"/>
        </w:rPr>
        <w:t>special</w:t>
      </w:r>
      <w:proofErr w:type="spellEnd"/>
      <w:r w:rsidRPr="00EC4308">
        <w:rPr>
          <w:sz w:val="16"/>
          <w:szCs w:val="16"/>
        </w:rPr>
        <w:t xml:space="preserve"> type, NST </w:t>
      </w:r>
      <w:proofErr w:type="spellStart"/>
      <w:r w:rsidRPr="00EC4308">
        <w:rPr>
          <w:sz w:val="16"/>
          <w:szCs w:val="16"/>
        </w:rPr>
        <w:t>no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special</w:t>
      </w:r>
      <w:proofErr w:type="spellEnd"/>
      <w:r w:rsidRPr="00EC4308">
        <w:rPr>
          <w:sz w:val="16"/>
          <w:szCs w:val="16"/>
        </w:rPr>
        <w:t xml:space="preserve"> type, NAC </w:t>
      </w:r>
      <w:proofErr w:type="spellStart"/>
      <w:r w:rsidRPr="00EC4308">
        <w:rPr>
          <w:sz w:val="16"/>
          <w:szCs w:val="16"/>
        </w:rPr>
        <w:t>neoadjuvant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chemotherapy</w:t>
      </w:r>
      <w:proofErr w:type="spellEnd"/>
      <w:r w:rsidRPr="00EC4308">
        <w:rPr>
          <w:sz w:val="16"/>
          <w:szCs w:val="16"/>
        </w:rPr>
        <w:t xml:space="preserve">, BCT </w:t>
      </w:r>
      <w:proofErr w:type="spellStart"/>
      <w:r w:rsidRPr="00EC4308">
        <w:rPr>
          <w:sz w:val="16"/>
          <w:szCs w:val="16"/>
        </w:rPr>
        <w:t>breast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conserving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therapy</w:t>
      </w:r>
      <w:proofErr w:type="spellEnd"/>
      <w:r w:rsidRPr="00EC4308">
        <w:rPr>
          <w:sz w:val="16"/>
          <w:szCs w:val="16"/>
        </w:rPr>
        <w:t xml:space="preserve">, CT </w:t>
      </w:r>
      <w:proofErr w:type="spellStart"/>
      <w:r w:rsidRPr="00EC4308">
        <w:rPr>
          <w:sz w:val="16"/>
          <w:szCs w:val="16"/>
        </w:rPr>
        <w:t>chemotherapy</w:t>
      </w:r>
      <w:proofErr w:type="spellEnd"/>
      <w:r w:rsidRPr="00EC4308">
        <w:rPr>
          <w:sz w:val="16"/>
          <w:szCs w:val="16"/>
        </w:rPr>
        <w:t xml:space="preserve">, RT </w:t>
      </w:r>
      <w:proofErr w:type="spellStart"/>
      <w:r w:rsidRPr="00EC4308">
        <w:rPr>
          <w:sz w:val="16"/>
          <w:szCs w:val="16"/>
        </w:rPr>
        <w:t>radiotherapy</w:t>
      </w:r>
      <w:proofErr w:type="spellEnd"/>
      <w:r w:rsidRPr="00EC4308">
        <w:rPr>
          <w:sz w:val="16"/>
          <w:szCs w:val="16"/>
        </w:rPr>
        <w:t>.  *</w:t>
      </w:r>
      <w:proofErr w:type="spellStart"/>
      <w:r w:rsidRPr="00EC4308">
        <w:rPr>
          <w:sz w:val="16"/>
          <w:szCs w:val="16"/>
        </w:rPr>
        <w:t>No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grading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according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to</w:t>
      </w:r>
      <w:proofErr w:type="spellEnd"/>
      <w:r w:rsidRPr="00EC4308">
        <w:rPr>
          <w:sz w:val="16"/>
          <w:szCs w:val="16"/>
        </w:rPr>
        <w:t xml:space="preserve"> WHO 2019 in adenoid-</w:t>
      </w:r>
      <w:proofErr w:type="spellStart"/>
      <w:r w:rsidRPr="00EC4308">
        <w:rPr>
          <w:sz w:val="16"/>
          <w:szCs w:val="16"/>
        </w:rPr>
        <w:t>cystic</w:t>
      </w:r>
      <w:proofErr w:type="spellEnd"/>
      <w:r w:rsidRPr="00EC4308">
        <w:rPr>
          <w:sz w:val="16"/>
          <w:szCs w:val="16"/>
        </w:rPr>
        <w:t xml:space="preserve"> </w:t>
      </w:r>
      <w:proofErr w:type="spellStart"/>
      <w:r w:rsidRPr="00EC4308">
        <w:rPr>
          <w:sz w:val="16"/>
          <w:szCs w:val="16"/>
        </w:rPr>
        <w:t>carcinoma</w:t>
      </w:r>
      <w:proofErr w:type="spellEnd"/>
      <w:r w:rsidRPr="00EC4308">
        <w:rPr>
          <w:sz w:val="16"/>
          <w:szCs w:val="16"/>
        </w:rPr>
        <w:t>.</w:t>
      </w:r>
    </w:p>
    <w:p w14:paraId="682FDCFD" w14:textId="5077102E" w:rsidR="003A3F4A" w:rsidRDefault="003A3F4A" w:rsidP="00DF7BE4">
      <w:pPr>
        <w:suppressLineNumbers/>
        <w:spacing w:after="60" w:line="240" w:lineRule="auto"/>
        <w:ind w:left="397"/>
        <w:rPr>
          <w:b/>
          <w:bCs/>
          <w:sz w:val="18"/>
          <w:szCs w:val="18"/>
        </w:rPr>
      </w:pPr>
      <w:bookmarkStart w:id="1" w:name="_GoBack"/>
      <w:bookmarkEnd w:id="0"/>
      <w:bookmarkEnd w:id="1"/>
    </w:p>
    <w:sectPr w:rsidR="003A3F4A" w:rsidSect="00DF7BE4">
      <w:footerReference w:type="default" r:id="rId8"/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774632ED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BE4" w:rsidRPr="00DF7BE4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DF7BE4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6300E-E673-4388-A0DB-C8F51A522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47:00Z</dcterms:created>
  <dcterms:modified xsi:type="dcterms:W3CDTF">2025-05-26T06:47:00Z</dcterms:modified>
</cp:coreProperties>
</file>